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309" w:rsidRPr="00857DBE" w:rsidRDefault="005F6309" w:rsidP="005F6309">
      <w:pPr>
        <w:spacing w:line="360" w:lineRule="auto"/>
      </w:pPr>
      <w:r w:rsidRPr="00857DBE">
        <w:rPr>
          <w:rFonts w:cs="Arial"/>
          <w:b/>
          <w:bCs/>
        </w:rPr>
        <w:t xml:space="preserve">Supplementary File 2: </w:t>
      </w:r>
      <w:r w:rsidRPr="00857DBE">
        <w:t xml:space="preserve">Guidelines for treatment of patients enrolled in the CVRM care program based on 2006 CVRM guidelines of the Dutch Society of General </w:t>
      </w:r>
      <w:proofErr w:type="gramStart"/>
      <w:r w:rsidRPr="00857DBE">
        <w:t>Practice .</w:t>
      </w:r>
      <w:proofErr w:type="gramEnd"/>
    </w:p>
    <w:p w:rsidR="005F6309" w:rsidRPr="00857DBE" w:rsidRDefault="005F6309" w:rsidP="005F6309">
      <w:pPr>
        <w:spacing w:line="360" w:lineRule="auto"/>
        <w:rPr>
          <w:rFonts w:ascii="Times New Roman" w:hAnsi="Times New Roman" w:cs="Times New Roman"/>
        </w:rPr>
      </w:pPr>
      <w:r w:rsidRPr="00857DBE">
        <w:rPr>
          <w:i/>
        </w:rPr>
        <w:t>Non pharmacological treatment:</w:t>
      </w:r>
    </w:p>
    <w:p w:rsidR="005F6309" w:rsidRPr="00857DBE" w:rsidRDefault="005F6309" w:rsidP="005F6309">
      <w:pPr>
        <w:numPr>
          <w:ilvl w:val="0"/>
          <w:numId w:val="1"/>
        </w:numPr>
        <w:spacing w:after="160" w:line="360" w:lineRule="auto"/>
        <w:ind w:left="1134" w:hanging="567"/>
        <w:contextualSpacing/>
        <w:rPr>
          <w:rFonts w:ascii="Times New Roman" w:hAnsi="Times New Roman" w:cs="Times New Roman"/>
        </w:rPr>
      </w:pPr>
      <w:r w:rsidRPr="00857DBE">
        <w:t>Referral to a smoking cessation program if indicated</w:t>
      </w:r>
    </w:p>
    <w:p w:rsidR="005F6309" w:rsidRPr="00857DBE" w:rsidRDefault="005F6309" w:rsidP="005F6309">
      <w:pPr>
        <w:numPr>
          <w:ilvl w:val="0"/>
          <w:numId w:val="1"/>
        </w:numPr>
        <w:spacing w:after="160" w:line="360" w:lineRule="auto"/>
        <w:ind w:left="1134" w:hanging="567"/>
        <w:contextualSpacing/>
        <w:rPr>
          <w:rFonts w:ascii="Times New Roman" w:hAnsi="Times New Roman" w:cs="Times New Roman"/>
        </w:rPr>
      </w:pPr>
      <w:r w:rsidRPr="00857DBE">
        <w:t>In case of overweight: aim for a BMI &lt; 25 kg/m</w:t>
      </w:r>
      <w:r w:rsidRPr="00857DBE">
        <w:rPr>
          <w:vertAlign w:val="superscript"/>
        </w:rPr>
        <w:t>2</w:t>
      </w:r>
    </w:p>
    <w:p w:rsidR="005F6309" w:rsidRPr="00857DBE" w:rsidRDefault="005F6309" w:rsidP="005F6309">
      <w:pPr>
        <w:numPr>
          <w:ilvl w:val="0"/>
          <w:numId w:val="1"/>
        </w:numPr>
        <w:spacing w:after="160" w:line="360" w:lineRule="auto"/>
        <w:ind w:left="1134" w:hanging="567"/>
        <w:contextualSpacing/>
        <w:rPr>
          <w:rFonts w:ascii="Times New Roman" w:hAnsi="Times New Roman" w:cs="Times New Roman"/>
        </w:rPr>
      </w:pPr>
      <w:r w:rsidRPr="00857DBE">
        <w:t>Exercise: aim at moderate exercise at least 30 minutes a day, 5 days a week</w:t>
      </w:r>
    </w:p>
    <w:p w:rsidR="005F6309" w:rsidRPr="00857DBE" w:rsidRDefault="005F6309" w:rsidP="005F6309">
      <w:pPr>
        <w:numPr>
          <w:ilvl w:val="0"/>
          <w:numId w:val="1"/>
        </w:numPr>
        <w:spacing w:after="160" w:line="360" w:lineRule="auto"/>
        <w:ind w:left="1134" w:hanging="567"/>
        <w:contextualSpacing/>
        <w:rPr>
          <w:rFonts w:ascii="Times New Roman" w:hAnsi="Times New Roman" w:cs="Times New Roman"/>
        </w:rPr>
      </w:pPr>
      <w:r w:rsidRPr="00857DBE">
        <w:t>Maximum alcohol intake: 2 units a day for women, 3 units a day for men</w:t>
      </w:r>
    </w:p>
    <w:p w:rsidR="005F6309" w:rsidRPr="00857DBE" w:rsidRDefault="005F6309" w:rsidP="005F6309">
      <w:pPr>
        <w:numPr>
          <w:ilvl w:val="0"/>
          <w:numId w:val="1"/>
        </w:numPr>
        <w:spacing w:after="160" w:line="360" w:lineRule="auto"/>
        <w:ind w:left="1134" w:hanging="567"/>
        <w:contextualSpacing/>
        <w:rPr>
          <w:rFonts w:ascii="Times New Roman" w:hAnsi="Times New Roman" w:cs="Times New Roman"/>
        </w:rPr>
      </w:pPr>
      <w:r w:rsidRPr="00857DBE">
        <w:t>Nutrition:</w:t>
      </w:r>
    </w:p>
    <w:p w:rsidR="005F6309" w:rsidRPr="00857DBE" w:rsidRDefault="005F6309" w:rsidP="005F6309">
      <w:pPr>
        <w:spacing w:line="360" w:lineRule="auto"/>
        <w:ind w:left="720" w:firstLine="696"/>
        <w:contextualSpacing/>
        <w:rPr>
          <w:rFonts w:ascii="Times New Roman" w:hAnsi="Times New Roman" w:cs="Times New Roman"/>
        </w:rPr>
      </w:pPr>
      <w:r w:rsidRPr="00857DBE">
        <w:t xml:space="preserve">- </w:t>
      </w:r>
      <w:proofErr w:type="gramStart"/>
      <w:r w:rsidRPr="00857DBE">
        <w:t>less</w:t>
      </w:r>
      <w:proofErr w:type="gramEnd"/>
      <w:r w:rsidRPr="00857DBE">
        <w:t xml:space="preserve"> than 10 energy percent saturated fat and less than 1 energy percent </w:t>
      </w:r>
      <w:proofErr w:type="spellStart"/>
      <w:r w:rsidRPr="00857DBE">
        <w:t>transfat</w:t>
      </w:r>
      <w:proofErr w:type="spellEnd"/>
    </w:p>
    <w:p w:rsidR="005F6309" w:rsidRPr="00857DBE" w:rsidRDefault="005F6309" w:rsidP="005F6309">
      <w:pPr>
        <w:spacing w:line="360" w:lineRule="auto"/>
        <w:ind w:left="1416"/>
        <w:contextualSpacing/>
        <w:rPr>
          <w:rFonts w:ascii="Times New Roman" w:hAnsi="Times New Roman" w:cs="Times New Roman"/>
        </w:rPr>
      </w:pPr>
      <w:r w:rsidRPr="00857DBE">
        <w:t xml:space="preserve">- </w:t>
      </w:r>
      <w:proofErr w:type="gramStart"/>
      <w:r w:rsidRPr="00857DBE">
        <w:t>preferably</w:t>
      </w:r>
      <w:proofErr w:type="gramEnd"/>
      <w:r w:rsidRPr="00857DBE">
        <w:t xml:space="preserve"> twice a week fatty fish</w:t>
      </w:r>
    </w:p>
    <w:p w:rsidR="005F6309" w:rsidRPr="00857DBE" w:rsidRDefault="005F6309" w:rsidP="005F6309">
      <w:pPr>
        <w:spacing w:line="360" w:lineRule="auto"/>
        <w:ind w:left="1416"/>
        <w:contextualSpacing/>
        <w:rPr>
          <w:rFonts w:ascii="Times New Roman" w:hAnsi="Times New Roman" w:cs="Times New Roman"/>
        </w:rPr>
      </w:pPr>
      <w:r w:rsidRPr="00857DBE">
        <w:t xml:space="preserve">- </w:t>
      </w:r>
      <w:proofErr w:type="gramStart"/>
      <w:r w:rsidRPr="00857DBE">
        <w:t>at</w:t>
      </w:r>
      <w:proofErr w:type="gramEnd"/>
      <w:r w:rsidRPr="00857DBE">
        <w:t xml:space="preserve"> least 200 grams of vegetables a day and 2 pieces of fruit</w:t>
      </w:r>
    </w:p>
    <w:p w:rsidR="005F6309" w:rsidRPr="00857DBE" w:rsidRDefault="005F6309" w:rsidP="005F6309">
      <w:pPr>
        <w:spacing w:line="360" w:lineRule="auto"/>
        <w:ind w:left="1416"/>
        <w:contextualSpacing/>
        <w:rPr>
          <w:rFonts w:ascii="Times New Roman" w:hAnsi="Times New Roman" w:cs="Times New Roman"/>
        </w:rPr>
      </w:pPr>
      <w:r w:rsidRPr="00857DBE">
        <w:t xml:space="preserve">- </w:t>
      </w:r>
      <w:proofErr w:type="gramStart"/>
      <w:r w:rsidRPr="00857DBE">
        <w:t>not</w:t>
      </w:r>
      <w:proofErr w:type="gramEnd"/>
      <w:r w:rsidRPr="00857DBE">
        <w:t xml:space="preserve"> more than 6 grams salt a day</w:t>
      </w:r>
    </w:p>
    <w:p w:rsidR="005F6309" w:rsidRPr="00857DBE" w:rsidRDefault="005F6309" w:rsidP="005F6309">
      <w:pPr>
        <w:spacing w:line="360" w:lineRule="auto"/>
        <w:ind w:left="1416"/>
        <w:contextualSpacing/>
        <w:rPr>
          <w:rFonts w:ascii="Times New Roman" w:hAnsi="Times New Roman" w:cs="Times New Roman"/>
        </w:rPr>
      </w:pPr>
    </w:p>
    <w:p w:rsidR="005F6309" w:rsidRPr="00857DBE" w:rsidRDefault="005F6309" w:rsidP="005F6309">
      <w:pPr>
        <w:spacing w:line="360" w:lineRule="auto"/>
        <w:rPr>
          <w:rFonts w:ascii="Times New Roman" w:hAnsi="Times New Roman" w:cs="Times New Roman"/>
        </w:rPr>
      </w:pPr>
      <w:r w:rsidRPr="00857DBE">
        <w:rPr>
          <w:i/>
        </w:rPr>
        <w:t>Pharmacological treatment with blood pressure and/or cholesterol lowering medication:</w:t>
      </w:r>
    </w:p>
    <w:p w:rsidR="005F6309" w:rsidRPr="00857DBE" w:rsidRDefault="005F6309" w:rsidP="005F6309">
      <w:pPr>
        <w:numPr>
          <w:ilvl w:val="0"/>
          <w:numId w:val="1"/>
        </w:numPr>
        <w:spacing w:after="160" w:line="360" w:lineRule="auto"/>
        <w:ind w:left="1134" w:hanging="567"/>
        <w:contextualSpacing/>
        <w:rPr>
          <w:rFonts w:ascii="Times New Roman" w:hAnsi="Times New Roman" w:cs="Times New Roman"/>
        </w:rPr>
      </w:pPr>
      <w:r w:rsidRPr="00857DBE">
        <w:t>Patients without (a history of) cardiovascular disease</w:t>
      </w:r>
    </w:p>
    <w:p w:rsidR="005F6309" w:rsidRPr="00857DBE" w:rsidRDefault="005F6309" w:rsidP="005F6309">
      <w:pPr>
        <w:numPr>
          <w:ilvl w:val="0"/>
          <w:numId w:val="2"/>
        </w:numPr>
        <w:spacing w:after="160" w:line="360" w:lineRule="auto"/>
        <w:ind w:left="1134" w:hanging="567"/>
        <w:contextualSpacing/>
      </w:pPr>
      <w:r w:rsidRPr="00857DBE">
        <w:t>Patients with a 10 year mortality risk &gt; 10 %: consider pharmacological treatment</w:t>
      </w:r>
    </w:p>
    <w:p w:rsidR="005F6309" w:rsidRPr="00857DBE" w:rsidRDefault="005F6309" w:rsidP="005F6309">
      <w:pPr>
        <w:numPr>
          <w:ilvl w:val="0"/>
          <w:numId w:val="2"/>
        </w:numPr>
        <w:spacing w:after="160" w:line="360" w:lineRule="auto"/>
        <w:ind w:left="1134" w:hanging="567"/>
        <w:contextualSpacing/>
        <w:rPr>
          <w:rFonts w:ascii="Times New Roman" w:hAnsi="Times New Roman" w:cs="Times New Roman"/>
        </w:rPr>
      </w:pPr>
      <w:r w:rsidRPr="00857DBE">
        <w:t>Patients with a 10 year mortality risk of 5-10%: consider pharmacological treatment if one or more additional risk factors are present like familial burden of cardiovascular disease</w:t>
      </w:r>
    </w:p>
    <w:p w:rsidR="005F6309" w:rsidRPr="00857DBE" w:rsidRDefault="005F6309" w:rsidP="005F6309">
      <w:pPr>
        <w:numPr>
          <w:ilvl w:val="0"/>
          <w:numId w:val="2"/>
        </w:numPr>
        <w:spacing w:after="160" w:line="360" w:lineRule="auto"/>
        <w:ind w:left="1134" w:hanging="567"/>
        <w:contextualSpacing/>
        <w:rPr>
          <w:rFonts w:ascii="Times New Roman" w:hAnsi="Times New Roman" w:cs="Times New Roman"/>
        </w:rPr>
      </w:pPr>
      <w:r w:rsidRPr="00857DBE">
        <w:t xml:space="preserve">Patients with a systolic blood pressure &gt; 180 mmHg or a Total Cholesterol &gt; 8 </w:t>
      </w:r>
      <w:proofErr w:type="spellStart"/>
      <w:r w:rsidRPr="00857DBE">
        <w:t>mmol</w:t>
      </w:r>
      <w:proofErr w:type="spellEnd"/>
      <w:r w:rsidRPr="00857DBE">
        <w:t>/L are always treated regardless of the Risk SCORE</w:t>
      </w:r>
    </w:p>
    <w:p w:rsidR="005F6309" w:rsidRPr="00857DBE" w:rsidRDefault="005F6309" w:rsidP="005F6309">
      <w:pPr>
        <w:numPr>
          <w:ilvl w:val="0"/>
          <w:numId w:val="2"/>
        </w:numPr>
        <w:spacing w:after="160" w:line="360" w:lineRule="auto"/>
        <w:ind w:left="1134" w:hanging="567"/>
        <w:contextualSpacing/>
        <w:rPr>
          <w:rFonts w:ascii="Times New Roman" w:hAnsi="Times New Roman" w:cs="Times New Roman"/>
        </w:rPr>
      </w:pPr>
      <w:r w:rsidRPr="00857DBE">
        <w:t>For smokers, stopping smoking is preferable to starting medication</w:t>
      </w:r>
    </w:p>
    <w:p w:rsidR="005F6309" w:rsidRPr="00857DBE" w:rsidRDefault="005F6309" w:rsidP="005F6309">
      <w:pPr>
        <w:spacing w:line="360" w:lineRule="auto"/>
        <w:ind w:left="1080"/>
        <w:contextualSpacing/>
        <w:rPr>
          <w:rFonts w:ascii="Times New Roman" w:hAnsi="Times New Roman" w:cs="Times New Roman"/>
        </w:rPr>
      </w:pPr>
    </w:p>
    <w:p w:rsidR="005F6309" w:rsidRPr="00857DBE" w:rsidRDefault="005F6309" w:rsidP="005F6309">
      <w:pPr>
        <w:numPr>
          <w:ilvl w:val="0"/>
          <w:numId w:val="1"/>
        </w:numPr>
        <w:spacing w:after="160" w:line="360" w:lineRule="auto"/>
        <w:ind w:left="1134" w:hanging="567"/>
        <w:contextualSpacing/>
      </w:pPr>
      <w:r w:rsidRPr="00857DBE">
        <w:t>Patients with a (history of) CVD and a systolic blood pressure &gt; 140 mmHg are treated with antihypertensive medication</w:t>
      </w:r>
    </w:p>
    <w:p w:rsidR="005F6309" w:rsidRPr="00857DBE" w:rsidRDefault="005F6309" w:rsidP="005F6309">
      <w:pPr>
        <w:spacing w:line="360" w:lineRule="auto"/>
        <w:ind w:left="720"/>
        <w:contextualSpacing/>
        <w:rPr>
          <w:rFonts w:ascii="Times New Roman" w:hAnsi="Times New Roman" w:cs="Times New Roman"/>
        </w:rPr>
      </w:pPr>
    </w:p>
    <w:p w:rsidR="005F6309" w:rsidRPr="00857DBE" w:rsidRDefault="005F6309" w:rsidP="005F6309">
      <w:pPr>
        <w:numPr>
          <w:ilvl w:val="0"/>
          <w:numId w:val="1"/>
        </w:numPr>
        <w:spacing w:after="160" w:line="360" w:lineRule="auto"/>
        <w:ind w:left="1134" w:hanging="567"/>
        <w:contextualSpacing/>
        <w:rPr>
          <w:rFonts w:ascii="Times New Roman" w:hAnsi="Times New Roman" w:cs="Times New Roman"/>
        </w:rPr>
      </w:pPr>
      <w:r w:rsidRPr="00857DBE">
        <w:t>Patients with a history of stroke or TIA: consider anti-hypertensive treatment even with systolic blood pressure &lt; 140 mm Hg</w:t>
      </w:r>
    </w:p>
    <w:p w:rsidR="005F6309" w:rsidRPr="00857DBE" w:rsidRDefault="005F6309" w:rsidP="005F6309">
      <w:pPr>
        <w:spacing w:line="360" w:lineRule="auto"/>
        <w:ind w:left="720"/>
        <w:contextualSpacing/>
        <w:rPr>
          <w:rFonts w:ascii="Times New Roman" w:hAnsi="Times New Roman" w:cs="Times New Roman"/>
        </w:rPr>
      </w:pPr>
    </w:p>
    <w:p w:rsidR="005F6309" w:rsidRPr="00857DBE" w:rsidRDefault="005F6309" w:rsidP="005F6309">
      <w:pPr>
        <w:numPr>
          <w:ilvl w:val="0"/>
          <w:numId w:val="1"/>
        </w:numPr>
        <w:spacing w:after="160" w:line="360" w:lineRule="auto"/>
        <w:ind w:left="1134" w:hanging="567"/>
        <w:contextualSpacing/>
        <w:rPr>
          <w:rFonts w:ascii="Times New Roman" w:hAnsi="Times New Roman" w:cs="Times New Roman"/>
        </w:rPr>
      </w:pPr>
      <w:r w:rsidRPr="00857DBE">
        <w:t>In patients with angina pectoris, heart failure or experienced myocardial infarction a beta blocker is indicated</w:t>
      </w:r>
    </w:p>
    <w:p w:rsidR="005F6309" w:rsidRPr="00857DBE" w:rsidRDefault="005F6309" w:rsidP="005F6309">
      <w:pPr>
        <w:spacing w:line="360" w:lineRule="auto"/>
        <w:ind w:left="720"/>
        <w:contextualSpacing/>
        <w:rPr>
          <w:rFonts w:ascii="Times New Roman" w:hAnsi="Times New Roman" w:cs="Times New Roman"/>
        </w:rPr>
      </w:pPr>
    </w:p>
    <w:p w:rsidR="005F6309" w:rsidRPr="00857DBE" w:rsidRDefault="005F6309" w:rsidP="005F6309">
      <w:pPr>
        <w:numPr>
          <w:ilvl w:val="0"/>
          <w:numId w:val="1"/>
        </w:numPr>
        <w:spacing w:after="160" w:line="360" w:lineRule="auto"/>
        <w:ind w:left="1134" w:hanging="567"/>
        <w:contextualSpacing/>
        <w:rPr>
          <w:rFonts w:ascii="Times New Roman" w:hAnsi="Times New Roman" w:cs="Times New Roman"/>
        </w:rPr>
      </w:pPr>
      <w:r w:rsidRPr="00857DBE">
        <w:lastRenderedPageBreak/>
        <w:t>In all patients with experienced CVD acetylsalicylic acid is prescribed, unless there is indication for oral anticoagulant therapy (atrial fibrillation, valve replacement)</w:t>
      </w:r>
    </w:p>
    <w:p w:rsidR="005F6309" w:rsidRPr="00857DBE" w:rsidRDefault="005F6309" w:rsidP="005F6309">
      <w:pPr>
        <w:spacing w:line="360" w:lineRule="auto"/>
        <w:ind w:left="720"/>
        <w:contextualSpacing/>
        <w:rPr>
          <w:rFonts w:ascii="Times New Roman" w:hAnsi="Times New Roman" w:cs="Times New Roman"/>
        </w:rPr>
      </w:pPr>
    </w:p>
    <w:p w:rsidR="005F6309" w:rsidRPr="00857DBE" w:rsidRDefault="005F6309" w:rsidP="005F6309">
      <w:pPr>
        <w:numPr>
          <w:ilvl w:val="0"/>
          <w:numId w:val="1"/>
        </w:numPr>
        <w:spacing w:after="160" w:line="360" w:lineRule="auto"/>
        <w:ind w:left="1134" w:hanging="567"/>
        <w:contextualSpacing/>
        <w:rPr>
          <w:rFonts w:ascii="Times New Roman" w:hAnsi="Times New Roman" w:cs="Times New Roman"/>
        </w:rPr>
      </w:pPr>
      <w:r w:rsidRPr="00857DBE">
        <w:t>In all patients with experienced CVD cholesterol lowering therapy is advised</w:t>
      </w:r>
    </w:p>
    <w:p w:rsidR="005F6309" w:rsidRPr="00857DBE" w:rsidRDefault="005F6309" w:rsidP="005F6309">
      <w:pPr>
        <w:spacing w:line="360" w:lineRule="auto"/>
        <w:rPr>
          <w:rFonts w:ascii="Times New Roman" w:hAnsi="Times New Roman" w:cs="Times New Roman"/>
        </w:rPr>
      </w:pPr>
    </w:p>
    <w:p w:rsidR="005F6309" w:rsidRPr="00857DBE" w:rsidRDefault="005F6309" w:rsidP="005F6309">
      <w:pPr>
        <w:spacing w:line="360" w:lineRule="auto"/>
        <w:rPr>
          <w:rFonts w:ascii="Times New Roman" w:hAnsi="Times New Roman" w:cs="Times New Roman"/>
        </w:rPr>
      </w:pPr>
      <w:r w:rsidRPr="00857DBE">
        <w:rPr>
          <w:i/>
        </w:rPr>
        <w:t xml:space="preserve"> Treatment targets according to the 2006 CVRM guidelines of the Dutch Society of General Practice</w:t>
      </w:r>
    </w:p>
    <w:p w:rsidR="005F6309" w:rsidRPr="00857DBE" w:rsidRDefault="005F6309" w:rsidP="005F6309">
      <w:pPr>
        <w:spacing w:line="360" w:lineRule="auto"/>
        <w:ind w:left="2832" w:firstLine="708"/>
        <w:rPr>
          <w:rFonts w:ascii="Times New Roman" w:hAnsi="Times New Roman" w:cs="Times New Roman"/>
        </w:rPr>
      </w:pPr>
      <w:r w:rsidRPr="00857DBE">
        <w:t>Without CVD</w:t>
      </w:r>
      <w:r w:rsidRPr="00857DBE">
        <w:tab/>
      </w:r>
      <w:r w:rsidRPr="00857DBE">
        <w:tab/>
      </w:r>
      <w:r w:rsidRPr="00857DBE">
        <w:tab/>
      </w:r>
      <w:proofErr w:type="gramStart"/>
      <w:r w:rsidRPr="00857DBE">
        <w:t>With</w:t>
      </w:r>
      <w:proofErr w:type="gramEnd"/>
      <w:r w:rsidRPr="00857DBE">
        <w:t xml:space="preserve"> CVD</w:t>
      </w:r>
    </w:p>
    <w:p w:rsidR="005F6309" w:rsidRPr="00857DBE" w:rsidRDefault="005F6309" w:rsidP="005F6309">
      <w:pPr>
        <w:spacing w:line="360" w:lineRule="auto"/>
        <w:rPr>
          <w:rFonts w:ascii="Times New Roman" w:hAnsi="Times New Roman" w:cs="Times New Roman"/>
        </w:rPr>
      </w:pPr>
      <w:r w:rsidRPr="00857DBE">
        <w:t>Systolic BP</w:t>
      </w:r>
      <w:r w:rsidRPr="00857DBE">
        <w:tab/>
      </w:r>
      <w:r w:rsidRPr="00857DBE">
        <w:tab/>
      </w:r>
      <w:r w:rsidRPr="00857DBE">
        <w:tab/>
      </w:r>
      <w:r w:rsidRPr="00857DBE">
        <w:tab/>
        <w:t>&lt; 140 mm Hg</w:t>
      </w:r>
      <w:r w:rsidRPr="00857DBE">
        <w:tab/>
      </w:r>
      <w:r w:rsidRPr="00857DBE">
        <w:tab/>
      </w:r>
      <w:r w:rsidRPr="00857DBE">
        <w:tab/>
        <w:t>&lt; 140 mm Hg</w:t>
      </w:r>
    </w:p>
    <w:p w:rsidR="005F6309" w:rsidRPr="00857DBE" w:rsidRDefault="005F6309" w:rsidP="005F6309">
      <w:pPr>
        <w:spacing w:line="360" w:lineRule="auto"/>
        <w:rPr>
          <w:rFonts w:ascii="Times New Roman" w:hAnsi="Times New Roman" w:cs="Times New Roman"/>
        </w:rPr>
      </w:pPr>
      <w:r w:rsidRPr="00857DBE">
        <w:t>Diastolic BP</w:t>
      </w:r>
      <w:r w:rsidRPr="00857DBE">
        <w:tab/>
      </w:r>
      <w:r w:rsidRPr="00857DBE">
        <w:tab/>
      </w:r>
      <w:r w:rsidRPr="00857DBE">
        <w:tab/>
      </w:r>
      <w:r w:rsidRPr="00857DBE">
        <w:tab/>
        <w:t>&lt; 90 mm Hg</w:t>
      </w:r>
      <w:r w:rsidRPr="00857DBE">
        <w:tab/>
      </w:r>
      <w:r w:rsidRPr="00857DBE">
        <w:tab/>
      </w:r>
      <w:r w:rsidRPr="00857DBE">
        <w:tab/>
        <w:t>&lt; 90 mm Hg</w:t>
      </w:r>
    </w:p>
    <w:p w:rsidR="005F6309" w:rsidRPr="00857DBE" w:rsidRDefault="005F6309" w:rsidP="005F6309">
      <w:pPr>
        <w:spacing w:line="360" w:lineRule="auto"/>
        <w:rPr>
          <w:rFonts w:ascii="Times New Roman" w:hAnsi="Times New Roman" w:cs="Times New Roman"/>
        </w:rPr>
      </w:pPr>
      <w:r w:rsidRPr="00857DBE">
        <w:t>Total Cholesterol</w:t>
      </w:r>
      <w:r w:rsidRPr="00857DBE">
        <w:tab/>
      </w:r>
      <w:r w:rsidRPr="00857DBE">
        <w:tab/>
      </w:r>
      <w:r w:rsidRPr="00857DBE">
        <w:tab/>
        <w:t>&lt; 6</w:t>
      </w:r>
      <w:proofErr w:type="gramStart"/>
      <w:r w:rsidRPr="00857DBE">
        <w:t>,5</w:t>
      </w:r>
      <w:proofErr w:type="gramEnd"/>
      <w:r w:rsidRPr="00857DBE">
        <w:t xml:space="preserve"> </w:t>
      </w:r>
      <w:proofErr w:type="spellStart"/>
      <w:r w:rsidRPr="00857DBE">
        <w:t>mmol</w:t>
      </w:r>
      <w:proofErr w:type="spellEnd"/>
      <w:r w:rsidRPr="00857DBE">
        <w:t>/L</w:t>
      </w:r>
      <w:r w:rsidRPr="00857DBE">
        <w:tab/>
      </w:r>
      <w:r w:rsidRPr="00857DBE">
        <w:tab/>
      </w:r>
      <w:r w:rsidRPr="00857DBE">
        <w:tab/>
        <w:t xml:space="preserve">&lt; 4,5 </w:t>
      </w:r>
      <w:proofErr w:type="spellStart"/>
      <w:r w:rsidRPr="00857DBE">
        <w:t>mmol</w:t>
      </w:r>
      <w:proofErr w:type="spellEnd"/>
      <w:r w:rsidRPr="00857DBE">
        <w:t>/L</w:t>
      </w:r>
    </w:p>
    <w:p w:rsidR="005F6309" w:rsidRPr="00857DBE" w:rsidRDefault="005F6309" w:rsidP="005F6309">
      <w:pPr>
        <w:spacing w:line="360" w:lineRule="auto"/>
        <w:rPr>
          <w:rFonts w:ascii="Times New Roman" w:hAnsi="Times New Roman" w:cs="Times New Roman"/>
        </w:rPr>
      </w:pPr>
      <w:r w:rsidRPr="00857DBE">
        <w:t>LDL Cholesterol</w:t>
      </w:r>
      <w:r w:rsidRPr="00857DBE">
        <w:tab/>
      </w:r>
      <w:r w:rsidRPr="00857DBE">
        <w:tab/>
      </w:r>
      <w:r w:rsidRPr="00857DBE">
        <w:tab/>
      </w:r>
      <w:r w:rsidRPr="00857DBE">
        <w:tab/>
        <w:t xml:space="preserve">reduction </w:t>
      </w:r>
      <w:r w:rsidRPr="00857DBE">
        <w:rPr>
          <w:rFonts w:cstheme="minorHAnsi"/>
        </w:rPr>
        <w:t>≥</w:t>
      </w:r>
      <w:r w:rsidRPr="00857DBE">
        <w:t xml:space="preserve"> 1 </w:t>
      </w:r>
      <w:proofErr w:type="spellStart"/>
      <w:r w:rsidRPr="00857DBE">
        <w:t>mmol</w:t>
      </w:r>
      <w:proofErr w:type="spellEnd"/>
      <w:r w:rsidRPr="00857DBE">
        <w:t>/L</w:t>
      </w:r>
      <w:r w:rsidRPr="00857DBE">
        <w:tab/>
      </w:r>
      <w:r w:rsidRPr="00857DBE">
        <w:tab/>
        <w:t>&lt; 2</w:t>
      </w:r>
      <w:proofErr w:type="gramStart"/>
      <w:r w:rsidRPr="00857DBE">
        <w:t>,5</w:t>
      </w:r>
      <w:proofErr w:type="gramEnd"/>
      <w:r w:rsidRPr="00857DBE">
        <w:t xml:space="preserve"> </w:t>
      </w:r>
      <w:proofErr w:type="spellStart"/>
      <w:r w:rsidRPr="00857DBE">
        <w:t>mmol</w:t>
      </w:r>
      <w:proofErr w:type="spellEnd"/>
      <w:r w:rsidRPr="00857DBE">
        <w:t>/L</w:t>
      </w:r>
    </w:p>
    <w:p w:rsidR="005F6309" w:rsidRPr="00857DBE" w:rsidRDefault="005F6309" w:rsidP="005F6309">
      <w:pPr>
        <w:spacing w:line="360" w:lineRule="auto"/>
        <w:rPr>
          <w:rFonts w:ascii="Times New Roman" w:hAnsi="Times New Roman" w:cs="Times New Roman"/>
        </w:rPr>
      </w:pPr>
      <w:r w:rsidRPr="00857DBE">
        <w:t>BMI</w:t>
      </w:r>
      <w:r w:rsidRPr="00857DBE">
        <w:tab/>
      </w:r>
      <w:r w:rsidRPr="00857DBE">
        <w:tab/>
      </w:r>
      <w:r w:rsidRPr="00857DBE">
        <w:tab/>
      </w:r>
      <w:r w:rsidRPr="00857DBE">
        <w:tab/>
      </w:r>
      <w:r w:rsidRPr="00857DBE">
        <w:tab/>
        <w:t>&lt; 25 kg/m2</w:t>
      </w:r>
      <w:r w:rsidRPr="00857DBE">
        <w:tab/>
      </w:r>
      <w:r w:rsidRPr="00857DBE">
        <w:tab/>
      </w:r>
      <w:r w:rsidRPr="00857DBE">
        <w:tab/>
        <w:t>&lt; 25 kg/m2</w:t>
      </w:r>
    </w:p>
    <w:p w:rsidR="005F6309" w:rsidRPr="00857DBE" w:rsidRDefault="005F6309" w:rsidP="005F6309">
      <w:pPr>
        <w:spacing w:line="360" w:lineRule="auto"/>
        <w:rPr>
          <w:rFonts w:ascii="Times New Roman" w:hAnsi="Times New Roman" w:cs="Times New Roman"/>
        </w:rPr>
      </w:pPr>
      <w:r w:rsidRPr="00857DBE">
        <w:t xml:space="preserve">Waist circumference </w:t>
      </w:r>
      <w:r w:rsidRPr="00857DBE">
        <w:tab/>
      </w:r>
      <w:r w:rsidRPr="00857DBE">
        <w:tab/>
      </w:r>
      <w:r w:rsidRPr="00857DBE">
        <w:tab/>
        <w:t>Women: &lt; 80 cm</w:t>
      </w:r>
      <w:r w:rsidRPr="00857DBE">
        <w:tab/>
      </w:r>
      <w:r w:rsidRPr="00857DBE">
        <w:tab/>
        <w:t>&lt; 80 cm</w:t>
      </w:r>
    </w:p>
    <w:p w:rsidR="005F6309" w:rsidRPr="00857DBE" w:rsidRDefault="005F6309" w:rsidP="005F6309">
      <w:pPr>
        <w:spacing w:line="360" w:lineRule="auto"/>
        <w:rPr>
          <w:rFonts w:ascii="Times New Roman" w:hAnsi="Times New Roman" w:cs="Times New Roman"/>
        </w:rPr>
      </w:pPr>
      <w:r w:rsidRPr="00857DBE">
        <w:tab/>
      </w:r>
      <w:r w:rsidRPr="00857DBE">
        <w:tab/>
      </w:r>
      <w:r w:rsidRPr="00857DBE">
        <w:tab/>
      </w:r>
      <w:r w:rsidRPr="00857DBE">
        <w:tab/>
      </w:r>
      <w:r w:rsidRPr="00857DBE">
        <w:tab/>
        <w:t>Men: &lt; 94 cm</w:t>
      </w:r>
      <w:r w:rsidRPr="00857DBE">
        <w:tab/>
      </w:r>
      <w:r w:rsidRPr="00857DBE">
        <w:tab/>
      </w:r>
      <w:r w:rsidRPr="00857DBE">
        <w:tab/>
        <w:t>&lt; 94 cm</w:t>
      </w:r>
    </w:p>
    <w:p w:rsidR="005F6309" w:rsidRPr="00857DBE" w:rsidRDefault="005F6309" w:rsidP="005F6309">
      <w:pPr>
        <w:spacing w:line="360" w:lineRule="auto"/>
        <w:rPr>
          <w:rFonts w:ascii="Times New Roman" w:hAnsi="Times New Roman" w:cs="Times New Roman"/>
        </w:rPr>
      </w:pPr>
      <w:r w:rsidRPr="00857DBE">
        <w:t>Fasting glucose</w:t>
      </w:r>
      <w:r w:rsidRPr="00857DBE">
        <w:tab/>
      </w:r>
      <w:r w:rsidRPr="00857DBE">
        <w:tab/>
      </w:r>
      <w:r w:rsidRPr="00857DBE">
        <w:tab/>
      </w:r>
      <w:r w:rsidRPr="00857DBE">
        <w:tab/>
        <w:t xml:space="preserve">&lt; 6 </w:t>
      </w:r>
      <w:proofErr w:type="spellStart"/>
      <w:r w:rsidRPr="00857DBE">
        <w:t>mmol</w:t>
      </w:r>
      <w:proofErr w:type="spellEnd"/>
      <w:r w:rsidRPr="00857DBE">
        <w:t>/L</w:t>
      </w:r>
      <w:r w:rsidRPr="00857DBE">
        <w:tab/>
      </w:r>
      <w:r w:rsidRPr="00857DBE">
        <w:tab/>
      </w:r>
      <w:r w:rsidRPr="00857DBE">
        <w:tab/>
        <w:t xml:space="preserve">&lt; 6 </w:t>
      </w:r>
      <w:proofErr w:type="spellStart"/>
      <w:r w:rsidRPr="00857DBE">
        <w:t>mmol</w:t>
      </w:r>
      <w:proofErr w:type="spellEnd"/>
      <w:r w:rsidRPr="00857DBE">
        <w:t>/L</w:t>
      </w:r>
    </w:p>
    <w:p w:rsidR="005F6309" w:rsidRPr="00857DBE" w:rsidRDefault="005F6309" w:rsidP="005F6309">
      <w:pPr>
        <w:spacing w:line="360" w:lineRule="auto"/>
        <w:rPr>
          <w:rFonts w:ascii="Times New Roman" w:hAnsi="Times New Roman" w:cs="Times New Roman"/>
        </w:rPr>
      </w:pPr>
      <w:r w:rsidRPr="00857DBE">
        <w:t>Potassium</w:t>
      </w:r>
      <w:r w:rsidRPr="00857DBE">
        <w:tab/>
      </w:r>
      <w:r w:rsidRPr="00857DBE">
        <w:tab/>
      </w:r>
      <w:r w:rsidRPr="00857DBE">
        <w:tab/>
      </w:r>
      <w:r w:rsidRPr="00857DBE">
        <w:tab/>
        <w:t>3</w:t>
      </w:r>
      <w:proofErr w:type="gramStart"/>
      <w:r w:rsidRPr="00857DBE">
        <w:t>,5</w:t>
      </w:r>
      <w:proofErr w:type="gramEnd"/>
      <w:r w:rsidRPr="00857DBE">
        <w:t xml:space="preserve">-5,0 </w:t>
      </w:r>
      <w:proofErr w:type="spellStart"/>
      <w:r w:rsidRPr="00857DBE">
        <w:t>mmol</w:t>
      </w:r>
      <w:proofErr w:type="spellEnd"/>
      <w:r w:rsidRPr="00857DBE">
        <w:t>/L</w:t>
      </w:r>
      <w:r w:rsidRPr="00857DBE">
        <w:tab/>
      </w:r>
      <w:r w:rsidRPr="00857DBE">
        <w:tab/>
      </w:r>
      <w:r w:rsidRPr="00857DBE">
        <w:tab/>
        <w:t xml:space="preserve">3,5-5,0 </w:t>
      </w:r>
      <w:proofErr w:type="spellStart"/>
      <w:r w:rsidRPr="00857DBE">
        <w:t>mmol</w:t>
      </w:r>
      <w:proofErr w:type="spellEnd"/>
      <w:r w:rsidRPr="00857DBE">
        <w:t>/L</w:t>
      </w:r>
    </w:p>
    <w:p w:rsidR="005F6309" w:rsidRPr="00857DBE" w:rsidRDefault="005F6309" w:rsidP="005F6309">
      <w:pPr>
        <w:spacing w:line="360" w:lineRule="auto"/>
        <w:rPr>
          <w:rFonts w:ascii="Times New Roman" w:hAnsi="Times New Roman" w:cs="Times New Roman"/>
        </w:rPr>
      </w:pPr>
      <w:r w:rsidRPr="00857DBE">
        <w:t>Creatinine</w:t>
      </w:r>
      <w:r w:rsidRPr="00857DBE">
        <w:tab/>
      </w:r>
      <w:r w:rsidRPr="00857DBE">
        <w:tab/>
      </w:r>
      <w:r w:rsidRPr="00857DBE">
        <w:tab/>
      </w:r>
      <w:r w:rsidRPr="00857DBE">
        <w:tab/>
        <w:t xml:space="preserve">Women: 60-100 </w:t>
      </w:r>
      <w:proofErr w:type="spellStart"/>
      <w:r w:rsidRPr="00857DBE">
        <w:t>umol</w:t>
      </w:r>
      <w:proofErr w:type="spellEnd"/>
      <w:r w:rsidRPr="00857DBE">
        <w:t>/L</w:t>
      </w:r>
      <w:r w:rsidRPr="00857DBE">
        <w:tab/>
        <w:t xml:space="preserve">60-100 </w:t>
      </w:r>
      <w:proofErr w:type="spellStart"/>
      <w:r w:rsidRPr="00857DBE">
        <w:t>umol</w:t>
      </w:r>
      <w:proofErr w:type="spellEnd"/>
      <w:r w:rsidRPr="00857DBE">
        <w:t>/L</w:t>
      </w:r>
    </w:p>
    <w:p w:rsidR="005F6309" w:rsidRPr="00857DBE" w:rsidRDefault="005F6309" w:rsidP="005F6309">
      <w:pPr>
        <w:spacing w:line="360" w:lineRule="auto"/>
        <w:rPr>
          <w:rFonts w:ascii="Times New Roman" w:hAnsi="Times New Roman" w:cs="Times New Roman"/>
        </w:rPr>
      </w:pPr>
      <w:r w:rsidRPr="00857DBE">
        <w:tab/>
      </w:r>
      <w:r w:rsidRPr="00857DBE">
        <w:tab/>
      </w:r>
      <w:r w:rsidRPr="00857DBE">
        <w:tab/>
      </w:r>
      <w:r w:rsidRPr="00857DBE">
        <w:tab/>
      </w:r>
      <w:r w:rsidRPr="00857DBE">
        <w:tab/>
        <w:t xml:space="preserve">Men: 75-110 </w:t>
      </w:r>
      <w:proofErr w:type="spellStart"/>
      <w:r w:rsidRPr="00857DBE">
        <w:t>umol</w:t>
      </w:r>
      <w:proofErr w:type="spellEnd"/>
      <w:r w:rsidRPr="00857DBE">
        <w:t>/L</w:t>
      </w:r>
      <w:r w:rsidRPr="00857DBE">
        <w:tab/>
      </w:r>
      <w:r w:rsidRPr="00857DBE">
        <w:tab/>
        <w:t xml:space="preserve">75-110 </w:t>
      </w:r>
      <w:proofErr w:type="spellStart"/>
      <w:r w:rsidRPr="00857DBE">
        <w:t>umol</w:t>
      </w:r>
      <w:proofErr w:type="spellEnd"/>
      <w:r w:rsidRPr="00857DBE">
        <w:t>/L</w:t>
      </w:r>
    </w:p>
    <w:p w:rsidR="005F6309" w:rsidRPr="00857DBE" w:rsidRDefault="005F6309" w:rsidP="005F6309">
      <w:pPr>
        <w:spacing w:line="360" w:lineRule="auto"/>
        <w:rPr>
          <w:rFonts w:ascii="Times New Roman" w:hAnsi="Times New Roman" w:cs="Times New Roman"/>
        </w:rPr>
      </w:pPr>
      <w:r w:rsidRPr="00857DBE">
        <w:t>Creatinine Clearance (</w:t>
      </w:r>
      <w:proofErr w:type="spellStart"/>
      <w:r w:rsidRPr="00857DBE">
        <w:t>eGFR</w:t>
      </w:r>
      <w:proofErr w:type="spellEnd"/>
      <w:r w:rsidRPr="00857DBE">
        <w:t>)</w:t>
      </w:r>
      <w:r w:rsidRPr="00857DBE">
        <w:tab/>
      </w:r>
      <w:r w:rsidRPr="00857DBE">
        <w:tab/>
        <w:t>&gt; 60 ml/min/1,73m2</w:t>
      </w:r>
      <w:r w:rsidRPr="00857DBE">
        <w:tab/>
      </w:r>
      <w:r w:rsidRPr="00857DBE">
        <w:tab/>
        <w:t>&gt; 60 ml/min/1,73m2</w:t>
      </w:r>
    </w:p>
    <w:p w:rsidR="00A16FE4" w:rsidRDefault="00A16FE4">
      <w:bookmarkStart w:id="0" w:name="_GoBack"/>
      <w:bookmarkEnd w:id="0"/>
    </w:p>
    <w:sectPr w:rsidR="00A16F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DC7141"/>
    <w:multiLevelType w:val="hybridMultilevel"/>
    <w:tmpl w:val="9370D0C4"/>
    <w:lvl w:ilvl="0" w:tplc="3C6EA4C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F934D9"/>
    <w:multiLevelType w:val="hybridMultilevel"/>
    <w:tmpl w:val="2E4EBCF8"/>
    <w:lvl w:ilvl="0" w:tplc="1E7CBF0E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309"/>
    <w:rsid w:val="004446C2"/>
    <w:rsid w:val="005D6419"/>
    <w:rsid w:val="005E2C14"/>
    <w:rsid w:val="005F6309"/>
    <w:rsid w:val="00601697"/>
    <w:rsid w:val="0063476C"/>
    <w:rsid w:val="006A5B89"/>
    <w:rsid w:val="00A16FE4"/>
    <w:rsid w:val="00AF6D32"/>
    <w:rsid w:val="00B34DBE"/>
    <w:rsid w:val="00BF5E63"/>
    <w:rsid w:val="00C12204"/>
    <w:rsid w:val="00CE6589"/>
    <w:rsid w:val="00D15425"/>
    <w:rsid w:val="00DF58AF"/>
    <w:rsid w:val="00E243AE"/>
    <w:rsid w:val="00FE7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3</Words>
  <Characters>2166</Characters>
  <Application>Microsoft Office Word</Application>
  <DocSecurity>0</DocSecurity>
  <Lines>4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12-28T12:55:00Z</dcterms:created>
  <dcterms:modified xsi:type="dcterms:W3CDTF">2021-12-28T12:55:00Z</dcterms:modified>
</cp:coreProperties>
</file>